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709"/>
        <w:gridCol w:w="1276"/>
        <w:gridCol w:w="709"/>
        <w:gridCol w:w="1275"/>
        <w:gridCol w:w="709"/>
        <w:gridCol w:w="1418"/>
        <w:gridCol w:w="708"/>
        <w:gridCol w:w="1418"/>
      </w:tblGrid>
      <w:tr w:rsidR="00673DDC" w:rsidRPr="00724A11" w:rsidTr="00BD7DB3">
        <w:trPr>
          <w:trHeight w:val="810"/>
        </w:trPr>
        <w:tc>
          <w:tcPr>
            <w:tcW w:w="11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1 Table.</w:t>
            </w:r>
            <w:r w:rsidRPr="0072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24A11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0E3E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ltivariable linear regression models showing associations of growth in total height and its components from early to mid-childhood with cardiometabolic risk score in mid-childhood without adjusting for baseline total height or height component (610 participants from Project Viva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AF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reviations: CI, confidence interv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AF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: Adjusted for child’s age at the early and mid-childhood vis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AF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’s 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AF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: Model 1 + rate of growth in other height component (i.e. rate of growth in leg length adjusted for rate of growth in trunk length and vice versa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AF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: Model 2 + maternal pre-pregnancy body mass index and height and paternal body mass index and heig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AF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4: Model 3 + maternal education and marital status in pregnanc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Growth is c</w:t>
            </w:r>
            <w:r w:rsidRPr="00440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ulated as the differ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he respective variable</w:t>
            </w:r>
            <w:r w:rsidRPr="00440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tween early and mid-childhood visit, divided by the time elapsed in yea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40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84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</w:t>
            </w:r>
            <w:r w:rsidRPr="00984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abolic risk score is composed of the mean of five sex-specific internal z-scores for systolic blood pressure, waist circumference, </w:t>
            </w:r>
            <w:r w:rsidRPr="00817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-transformed HOMA-IR, log-transformed triglycerides and inver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holesterol.</w:t>
            </w:r>
          </w:p>
        </w:tc>
      </w:tr>
      <w:tr w:rsidR="00673DDC" w:rsidRPr="00724A11" w:rsidTr="00BD7DB3">
        <w:trPr>
          <w:trHeight w:val="285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2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nge in cardiometabolic risk score (95% CI) per 1 cm annual growth</w:t>
            </w:r>
          </w:p>
        </w:tc>
      </w:tr>
      <w:tr w:rsidR="00673DDC" w:rsidRPr="00724A11" w:rsidTr="00BD7DB3">
        <w:trPr>
          <w:trHeight w:val="255"/>
        </w:trPr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</w:tr>
      <w:tr w:rsidR="00673DDC" w:rsidRPr="00724A11" w:rsidTr="00BD7DB3">
        <w:trPr>
          <w:trHeight w:val="270"/>
        </w:trPr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73DDC" w:rsidRPr="00EA3065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73DDC" w:rsidRPr="00EA3065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 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73DDC" w:rsidRPr="00EA3065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73DDC" w:rsidRPr="00EA3065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 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73DDC" w:rsidRPr="00EA3065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73DDC" w:rsidRPr="00EA3065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 % 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73DDC" w:rsidRPr="00EA3065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73DDC" w:rsidRPr="00EA3065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 % CI</w:t>
            </w:r>
          </w:p>
        </w:tc>
      </w:tr>
      <w:tr w:rsidR="00673DDC" w:rsidRPr="00724A11" w:rsidTr="00BD7DB3">
        <w:trPr>
          <w:trHeight w:val="255"/>
        </w:trPr>
        <w:tc>
          <w:tcPr>
            <w:tcW w:w="2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oys (n=31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3DDC" w:rsidRPr="00724A11" w:rsidTr="00BD7DB3">
        <w:trPr>
          <w:trHeight w:val="319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owth in total height (cm/y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, 0.3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8 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, 0.2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, 0.29</w:t>
            </w:r>
          </w:p>
        </w:tc>
      </w:tr>
      <w:tr w:rsidR="00673DDC" w:rsidRPr="00724A11" w:rsidTr="00BD7DB3">
        <w:trPr>
          <w:trHeight w:val="28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owth in leg length</w:t>
            </w:r>
            <w:r w:rsidR="00976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/y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, 0.3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0.2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0.2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0.30</w:t>
            </w:r>
          </w:p>
        </w:tc>
      </w:tr>
      <w:tr w:rsidR="00673DDC" w:rsidRPr="00724A11" w:rsidTr="00BD7DB3">
        <w:trPr>
          <w:trHeight w:val="28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owth in trunk length (cm/y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, 0.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, 0.3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, 0.3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, 0.36</w:t>
            </w:r>
          </w:p>
        </w:tc>
      </w:tr>
      <w:tr w:rsidR="00673DDC" w:rsidRPr="00724A11" w:rsidTr="00BD7DB3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irls (n=29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3DDC" w:rsidRPr="00724A11" w:rsidTr="00BD7DB3">
        <w:trPr>
          <w:trHeight w:val="28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owth in total height (cm/y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, 0.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, 0.4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, 0.44</w:t>
            </w:r>
          </w:p>
        </w:tc>
      </w:tr>
      <w:tr w:rsidR="00673DDC" w:rsidRPr="00724A11" w:rsidTr="00BD7DB3">
        <w:trPr>
          <w:trHeight w:val="28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owth in leg length (cm/y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, 0.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, 0.4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, 0.3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, 0.39</w:t>
            </w:r>
          </w:p>
        </w:tc>
      </w:tr>
      <w:tr w:rsidR="00673DDC" w:rsidRPr="00724A11" w:rsidTr="00BD7DB3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DDC" w:rsidRPr="00724A11" w:rsidRDefault="00673DDC" w:rsidP="00BD7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owth in trunk length (cm/y)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, 0.58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, 0.59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, 0.58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73DDC" w:rsidRPr="00724A11" w:rsidRDefault="00673DDC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, 0.58</w:t>
            </w:r>
          </w:p>
        </w:tc>
      </w:tr>
    </w:tbl>
    <w:p w:rsidR="00ED5BFC" w:rsidRDefault="00976035">
      <w:bookmarkStart w:id="0" w:name="_GoBack"/>
      <w:bookmarkEnd w:id="0"/>
    </w:p>
    <w:sectPr w:rsidR="00ED5BFC" w:rsidSect="00673DDC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DDC"/>
    <w:rsid w:val="003E0DFD"/>
    <w:rsid w:val="00605A34"/>
    <w:rsid w:val="00673DDC"/>
    <w:rsid w:val="0097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DDC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DDC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Klingen Haugaard</dc:creator>
  <cp:lastModifiedBy>Line Klingen Haugaard</cp:lastModifiedBy>
  <cp:revision>2</cp:revision>
  <dcterms:created xsi:type="dcterms:W3CDTF">2016-09-09T19:25:00Z</dcterms:created>
  <dcterms:modified xsi:type="dcterms:W3CDTF">2016-09-09T19:25:00Z</dcterms:modified>
</cp:coreProperties>
</file>